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80BC7" w14:textId="77777777" w:rsidR="00870CA9" w:rsidRDefault="00870CA9" w:rsidP="00870CA9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149"/>
        <w:gridCol w:w="1370"/>
      </w:tblGrid>
      <w:tr w:rsidR="00870CA9" w14:paraId="4D84AC36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892B4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59C0F32F" w14:textId="77777777" w:rsidR="00870CA9" w:rsidRDefault="00870CA9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E2C36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3012A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0712A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227FB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870CA9" w14:paraId="03C606D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5CF804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47872B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BD5B15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00249A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2D051B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CDC200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870CA9" w14:paraId="0F9037A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F00119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20B0626B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29BC670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37" w:type="dxa"/>
            <w:vAlign w:val="center"/>
          </w:tcPr>
          <w:p w14:paraId="3BCA692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49" w:type="dxa"/>
            <w:vAlign w:val="center"/>
          </w:tcPr>
          <w:p w14:paraId="5F314B5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0125508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870CA9" w14:paraId="4C91353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AB3898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44B034E2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6E997B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37" w:type="dxa"/>
            <w:vAlign w:val="center"/>
          </w:tcPr>
          <w:p w14:paraId="3A6DD59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49" w:type="dxa"/>
            <w:vAlign w:val="center"/>
          </w:tcPr>
          <w:p w14:paraId="22A6FB3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7B0010C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70CA9" w14:paraId="6F6C15F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79B2F6A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1ADAB60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E9476F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0A59E1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CAE3AC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31107F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870CA9" w14:paraId="0D30E282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20930F8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4C77872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3364956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4C4E1D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0018E94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6B8DE3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870CA9" w14:paraId="78ABDB9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76E5B2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FAB133F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10E474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37" w:type="dxa"/>
            <w:vAlign w:val="center"/>
          </w:tcPr>
          <w:p w14:paraId="4BD258F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49" w:type="dxa"/>
            <w:vAlign w:val="center"/>
          </w:tcPr>
          <w:p w14:paraId="5FAD0A9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70" w:type="dxa"/>
            <w:vAlign w:val="center"/>
          </w:tcPr>
          <w:p w14:paraId="0C7B7E6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870CA9" w14:paraId="780D1CE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4147BA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50D8DEA1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AE1B76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37" w:type="dxa"/>
            <w:vAlign w:val="center"/>
          </w:tcPr>
          <w:p w14:paraId="3045E05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49" w:type="dxa"/>
            <w:vAlign w:val="center"/>
          </w:tcPr>
          <w:p w14:paraId="03BCD92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70" w:type="dxa"/>
            <w:vAlign w:val="center"/>
          </w:tcPr>
          <w:p w14:paraId="7EE37BB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870CA9" w14:paraId="4E0C346B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A1B920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EBDFFF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A11965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FC2AD3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A7C676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198CD6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870CA9" w14:paraId="5904CB62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543C47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3D4C9AB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549870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10CEE71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C838636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CC0BC4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870CA9" w14:paraId="381C5D2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7FB60A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71B75EF3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22C2754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37" w:type="dxa"/>
            <w:vAlign w:val="center"/>
          </w:tcPr>
          <w:p w14:paraId="191A1F4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49" w:type="dxa"/>
            <w:vAlign w:val="center"/>
          </w:tcPr>
          <w:p w14:paraId="1A2FA62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vAlign w:val="center"/>
          </w:tcPr>
          <w:p w14:paraId="31056C6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870CA9" w14:paraId="16A417F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32F2BD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33B19C31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FC1C96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37" w:type="dxa"/>
            <w:vAlign w:val="center"/>
          </w:tcPr>
          <w:p w14:paraId="0858912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49" w:type="dxa"/>
            <w:vAlign w:val="center"/>
          </w:tcPr>
          <w:p w14:paraId="48C5F82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70" w:type="dxa"/>
            <w:vAlign w:val="center"/>
          </w:tcPr>
          <w:p w14:paraId="6DCE190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70CA9" w14:paraId="7CD294B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3038052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02B236D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1FB008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54F7B6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53EFCA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C6EAC3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70CA9" w14:paraId="001C97DD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5A1558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95A01EB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D0855D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3D2A95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3B684C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C11C0C1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7</w:t>
            </w:r>
          </w:p>
        </w:tc>
      </w:tr>
      <w:tr w:rsidR="00870CA9" w14:paraId="3A0B053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3FAB48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23ED7911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84A3BF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37" w:type="dxa"/>
            <w:vAlign w:val="center"/>
          </w:tcPr>
          <w:p w14:paraId="02EC6FA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9" w:type="dxa"/>
            <w:vAlign w:val="center"/>
          </w:tcPr>
          <w:p w14:paraId="4384B84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70" w:type="dxa"/>
            <w:vAlign w:val="center"/>
          </w:tcPr>
          <w:p w14:paraId="559E6EB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870CA9" w14:paraId="2ADAB52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3D36CB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70FF681F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14A68D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37" w:type="dxa"/>
            <w:vAlign w:val="center"/>
          </w:tcPr>
          <w:p w14:paraId="6EA407F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49" w:type="dxa"/>
            <w:vAlign w:val="center"/>
          </w:tcPr>
          <w:p w14:paraId="25D394F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70" w:type="dxa"/>
            <w:vAlign w:val="center"/>
          </w:tcPr>
          <w:p w14:paraId="4106543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870CA9" w14:paraId="76E83AE5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365535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13B2233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49BC01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62509B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5F2DB9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0DE301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870CA9" w14:paraId="4040D538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628612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623AF52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2099F5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632186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ADE2A5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380C05A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870CA9" w14:paraId="5E5B5B0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240961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52CBCF65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FE02F0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37" w:type="dxa"/>
            <w:vAlign w:val="center"/>
          </w:tcPr>
          <w:p w14:paraId="067826F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9" w:type="dxa"/>
            <w:vAlign w:val="center"/>
          </w:tcPr>
          <w:p w14:paraId="4A7C617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70" w:type="dxa"/>
            <w:vAlign w:val="center"/>
          </w:tcPr>
          <w:p w14:paraId="20B517B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870CA9" w14:paraId="1A00AEBA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1C051C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7A0DC2D0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CF7941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37" w:type="dxa"/>
            <w:vAlign w:val="center"/>
          </w:tcPr>
          <w:p w14:paraId="40F8C07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9" w:type="dxa"/>
            <w:vAlign w:val="center"/>
          </w:tcPr>
          <w:p w14:paraId="21FCA98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74FFF25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870CA9" w14:paraId="7A61037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73BD53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D6E4E15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BB6459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A9849A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2F4F8F4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A383BF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70CA9" w14:paraId="01369B9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6CDCCE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03BC05E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F4FC45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22D2B6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9E705C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ED58AB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870CA9" w14:paraId="042E9B42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6FCC4C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4A15F1F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6F076B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37" w:type="dxa"/>
            <w:vAlign w:val="center"/>
          </w:tcPr>
          <w:p w14:paraId="12084FA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49" w:type="dxa"/>
            <w:vAlign w:val="center"/>
          </w:tcPr>
          <w:p w14:paraId="63E4CAC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70" w:type="dxa"/>
            <w:vAlign w:val="center"/>
          </w:tcPr>
          <w:p w14:paraId="5B45147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870CA9" w14:paraId="76090201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B06E2C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2236E82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F74DD5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37" w:type="dxa"/>
            <w:vAlign w:val="center"/>
          </w:tcPr>
          <w:p w14:paraId="315B01E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9" w:type="dxa"/>
            <w:vAlign w:val="center"/>
          </w:tcPr>
          <w:p w14:paraId="0B65E65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5F41AFF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870CA9" w14:paraId="349ED609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529EC7B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05F975C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E3E77E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D8A4D0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5DB8FDC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CEC69A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870CA9" w14:paraId="01029C12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C85D5F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56EFFA9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4E52CB7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95367B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FBFDEF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EDA1FC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870CA9" w14:paraId="3A58032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C2A128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55161438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B1296B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37" w:type="dxa"/>
            <w:vAlign w:val="center"/>
          </w:tcPr>
          <w:p w14:paraId="232CB35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49" w:type="dxa"/>
            <w:vAlign w:val="center"/>
          </w:tcPr>
          <w:p w14:paraId="04E7CCD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70" w:type="dxa"/>
            <w:vAlign w:val="center"/>
          </w:tcPr>
          <w:p w14:paraId="4BA9561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870CA9" w14:paraId="3481BA1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D7E9AE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5D089928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DE8713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37" w:type="dxa"/>
            <w:vAlign w:val="center"/>
          </w:tcPr>
          <w:p w14:paraId="494B409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9" w:type="dxa"/>
            <w:vAlign w:val="center"/>
          </w:tcPr>
          <w:p w14:paraId="66F9A7E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12AA90C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870CA9" w14:paraId="418CB24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FCC4E2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BE02E6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260EA4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B087CD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FAAE05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96C0F1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870CA9" w14:paraId="0CB2074E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D9F8F6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7D4C4A4F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2CBC33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E0DF5D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89C3A1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C6DD5D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870CA9" w14:paraId="6F34BD13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4CEFF8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342D7665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F23DBC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37" w:type="dxa"/>
            <w:vAlign w:val="center"/>
          </w:tcPr>
          <w:p w14:paraId="2DB442E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49" w:type="dxa"/>
            <w:vAlign w:val="center"/>
          </w:tcPr>
          <w:p w14:paraId="777691C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70" w:type="dxa"/>
            <w:vAlign w:val="center"/>
          </w:tcPr>
          <w:p w14:paraId="1AC413B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70CA9" w14:paraId="61D5BE3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546763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0B310C0C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3A7DE7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37" w:type="dxa"/>
            <w:vAlign w:val="center"/>
          </w:tcPr>
          <w:p w14:paraId="0A0E0DE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49" w:type="dxa"/>
            <w:vAlign w:val="center"/>
          </w:tcPr>
          <w:p w14:paraId="5837A02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69078DB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870CA9" w14:paraId="234985AE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5FEF180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27A7CEB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017272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346C116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7C6A5DB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79AA8C7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870CA9" w14:paraId="369BA5D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569A1E3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7185A15B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E8C128D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EB073A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252A67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7C9DFC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70CA9" w14:paraId="1C4F6520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C373328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3CB24286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DAEE2FA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37" w:type="dxa"/>
            <w:vAlign w:val="center"/>
          </w:tcPr>
          <w:p w14:paraId="5946518F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49" w:type="dxa"/>
            <w:vAlign w:val="center"/>
          </w:tcPr>
          <w:p w14:paraId="79B3B26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70" w:type="dxa"/>
            <w:vAlign w:val="center"/>
          </w:tcPr>
          <w:p w14:paraId="7DCF7F3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70CA9" w14:paraId="3A1E161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CE74CE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407CF575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4E1594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37" w:type="dxa"/>
            <w:vAlign w:val="center"/>
          </w:tcPr>
          <w:p w14:paraId="242BC9F9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49" w:type="dxa"/>
            <w:vAlign w:val="center"/>
          </w:tcPr>
          <w:p w14:paraId="3EF0179E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vAlign w:val="center"/>
          </w:tcPr>
          <w:p w14:paraId="1BC6F127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870CA9" w14:paraId="2F6E268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F42880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668A725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17E0F7E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C9435D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4CE30EF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DC0FB1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870CA9" w14:paraId="3645D9D9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2FC9F712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72182D13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486334E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B6B057C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3BE5131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73DBB4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870CA9" w14:paraId="6748D055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0C331E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4B5D2242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EF82D8B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37" w:type="dxa"/>
            <w:vAlign w:val="center"/>
          </w:tcPr>
          <w:p w14:paraId="21F81918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9" w:type="dxa"/>
            <w:vAlign w:val="center"/>
          </w:tcPr>
          <w:p w14:paraId="45E7814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vAlign w:val="center"/>
          </w:tcPr>
          <w:p w14:paraId="5D56D57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870CA9" w14:paraId="608F2CE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F6D485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4E7DD873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CE58453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37" w:type="dxa"/>
            <w:vAlign w:val="center"/>
          </w:tcPr>
          <w:p w14:paraId="1C12481C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49" w:type="dxa"/>
            <w:vAlign w:val="center"/>
          </w:tcPr>
          <w:p w14:paraId="0465197E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358F968B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870CA9" w14:paraId="447B9937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FBBAFE0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E572987" w14:textId="77777777" w:rsidR="00870CA9" w:rsidRDefault="00870CA9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0E0CAFA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AD7B5BC" w14:textId="77777777" w:rsidR="00870CA9" w:rsidRDefault="00870CA9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063A9C4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A748E15" w14:textId="77777777" w:rsidR="00870CA9" w:rsidRDefault="00870CA9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</w:tbl>
    <w:p w14:paraId="54B1A7CC" w14:textId="77777777" w:rsidR="00870CA9" w:rsidRDefault="00870CA9" w:rsidP="00870CA9">
      <w:pPr>
        <w:spacing w:after="240"/>
        <w:rPr>
          <w:sz w:val="22"/>
          <w:szCs w:val="22"/>
        </w:rPr>
      </w:pPr>
    </w:p>
    <w:p w14:paraId="5860A462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A9"/>
    <w:rsid w:val="006848A0"/>
    <w:rsid w:val="0087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0A6DFE"/>
  <w15:chartTrackingRefBased/>
  <w15:docId w15:val="{D22E7280-2387-EE43-B926-A45D9A0C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A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8:00Z</dcterms:created>
  <dcterms:modified xsi:type="dcterms:W3CDTF">2021-07-15T11:58:00Z</dcterms:modified>
</cp:coreProperties>
</file>